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E50C" w14:textId="5DEF23C7" w:rsidR="00E25BCA" w:rsidRDefault="00E25BCA" w:rsidP="00E25BCA">
      <w:pPr>
        <w:rPr>
          <w:rFonts w:ascii="Arial" w:hAnsi="Arial" w:cs="Arial"/>
          <w:b/>
          <w:bCs/>
          <w:sz w:val="22"/>
          <w:szCs w:val="22"/>
        </w:rPr>
      </w:pPr>
      <w:r w:rsidRPr="001E14BC">
        <w:rPr>
          <w:rFonts w:ascii="Arial" w:hAnsi="Arial" w:cs="Arial"/>
          <w:b/>
          <w:bCs/>
          <w:sz w:val="22"/>
          <w:szCs w:val="22"/>
        </w:rPr>
        <w:t>Table 4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1E14BC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Metaboanalyst differential metabolite analysis</w:t>
      </w:r>
    </w:p>
    <w:p w14:paraId="3A3C7112" w14:textId="3BCA88F8" w:rsidR="00E25BCA" w:rsidRDefault="00E25BCA" w:rsidP="00E25BC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  <w:gridCol w:w="1715"/>
      </w:tblGrid>
      <w:tr w:rsidR="00E25BCA" w14:paraId="354C18E1" w14:textId="77777777" w:rsidTr="00E25BCA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EBE3" w14:textId="77777777" w:rsidR="00E25BCA" w:rsidRDefault="00E25BCA" w:rsidP="00E25B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tabol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7D7" w14:textId="77777777" w:rsidR="00E25BCA" w:rsidRDefault="00E25BCA" w:rsidP="00E25B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6BAC" w14:textId="77777777" w:rsidR="00E25BCA" w:rsidRDefault="00E25BCA" w:rsidP="00E25B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og2(FC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73CA" w14:textId="77777777" w:rsidR="00E25BCA" w:rsidRDefault="00E25BCA" w:rsidP="00E25B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w.pval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B8BD" w14:textId="77777777" w:rsidR="00E25BCA" w:rsidRDefault="00E25BCA" w:rsidP="00E25B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-LOG10(p))</w:t>
            </w:r>
          </w:p>
        </w:tc>
      </w:tr>
      <w:tr w:rsidR="00E25BCA" w14:paraId="08D9E5AB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112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-Cy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F78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F32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9FC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564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0D6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91</w:t>
            </w:r>
          </w:p>
        </w:tc>
      </w:tr>
      <w:tr w:rsidR="00E25BCA" w14:paraId="4E25F578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725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Glycerophosphocho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6EDB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AE4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017B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08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B92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653</w:t>
            </w:r>
          </w:p>
        </w:tc>
      </w:tr>
      <w:tr w:rsidR="00E25BCA" w14:paraId="7FE7153F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D071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-Aspart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C5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C5C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38C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092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BAC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96</w:t>
            </w:r>
          </w:p>
        </w:tc>
      </w:tr>
      <w:tr w:rsidR="00E25BCA" w14:paraId="77CC97EB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1CBA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Urocan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FBBC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584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74BB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165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1B1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335</w:t>
            </w:r>
          </w:p>
        </w:tc>
      </w:tr>
      <w:tr w:rsidR="00E25BCA" w14:paraId="38784076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0169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Hypotau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20D6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B026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65B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3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008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522</w:t>
            </w:r>
          </w:p>
        </w:tc>
      </w:tr>
      <w:tr w:rsidR="00E25BCA" w14:paraId="01D45CD7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C269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Myoinosit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244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055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FDD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27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264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439</w:t>
            </w:r>
          </w:p>
        </w:tc>
      </w:tr>
      <w:tr w:rsidR="00E25BCA" w14:paraId="3D9CF43B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53AF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Glucon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478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E68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874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83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0DF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8</w:t>
            </w:r>
          </w:p>
        </w:tc>
      </w:tr>
      <w:tr w:rsidR="00E25BCA" w14:paraId="5430513A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4F0E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D-Sedoheptulose 7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9AD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D9E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954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85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0309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5</w:t>
            </w:r>
          </w:p>
        </w:tc>
      </w:tr>
      <w:tr w:rsidR="00E25BCA" w14:paraId="1E0053A8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F98E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L-Se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B47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5169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FF9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5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50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459</w:t>
            </w:r>
          </w:p>
        </w:tc>
      </w:tr>
      <w:tr w:rsidR="00E25BCA" w14:paraId="0FDAE002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1167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Tau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46D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058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4BE7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229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CA89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09</w:t>
            </w:r>
          </w:p>
        </w:tc>
      </w:tr>
      <w:tr w:rsidR="00E25BCA" w14:paraId="1EE91CC3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7854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itrul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12EC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AA7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9DE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16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AA1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02</w:t>
            </w:r>
          </w:p>
        </w:tc>
      </w:tr>
      <w:tr w:rsidR="00E25BCA" w14:paraId="175D08FC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32FD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Hypoxant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F0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B2B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452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436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F2D7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38</w:t>
            </w:r>
          </w:p>
        </w:tc>
      </w:tr>
      <w:tr w:rsidR="00E25BCA" w14:paraId="41FDB189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E15" w14:textId="77777777" w:rsidR="00E25BCA" w:rsidRDefault="00E25BCA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00DB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BA9C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BFA0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15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258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367</w:t>
            </w:r>
          </w:p>
        </w:tc>
      </w:tr>
      <w:tr w:rsidR="00E25BCA" w14:paraId="05288597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AF49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Ornit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472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8A5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1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567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364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326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65</w:t>
            </w:r>
          </w:p>
        </w:tc>
      </w:tr>
      <w:tr w:rsidR="00E25BCA" w14:paraId="49FE4FF5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96DE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N-Acetylglutam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B88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48CB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9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4700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082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87C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91</w:t>
            </w:r>
          </w:p>
        </w:tc>
      </w:tr>
      <w:tr w:rsidR="00E25BCA" w14:paraId="0C8AF5E2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371B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L-Ala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DD2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F80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1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0C5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056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955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18</w:t>
            </w:r>
          </w:p>
        </w:tc>
      </w:tr>
      <w:tr w:rsidR="00E25BCA" w14:paraId="0545E5EA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A516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Glucose 6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097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21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4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1A9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215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51AA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52</w:t>
            </w:r>
          </w:p>
        </w:tc>
      </w:tr>
      <w:tr w:rsidR="00E25BCA" w14:paraId="0E603704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FEEC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Fructose 6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976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F57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609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09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9D6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097</w:t>
            </w:r>
          </w:p>
        </w:tc>
      </w:tr>
      <w:tr w:rsidR="00E25BCA" w14:paraId="30B94840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54D2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Isovalerylcarni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0E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E1E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761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609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7D7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34</w:t>
            </w:r>
          </w:p>
        </w:tc>
      </w:tr>
      <w:tr w:rsidR="00E25BCA" w14:paraId="4FEDA552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890E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2-Hydroxyvale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4B5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365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25A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8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828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505</w:t>
            </w:r>
          </w:p>
        </w:tc>
      </w:tr>
      <w:tr w:rsidR="00E25BCA" w14:paraId="1E0AC914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0A6F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4-Trimethylammoniobutano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47B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5B4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8EF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45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369C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619</w:t>
            </w:r>
          </w:p>
        </w:tc>
      </w:tr>
      <w:tr w:rsidR="00E25BCA" w14:paraId="4028FD38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C5E8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Phosphose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0D41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46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8A2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54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C38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62</w:t>
            </w:r>
          </w:p>
        </w:tc>
      </w:tr>
      <w:tr w:rsidR="00E25BCA" w14:paraId="70810130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36FD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L-Palmitoylcarni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C76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4AC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B22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84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2D48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735</w:t>
            </w:r>
          </w:p>
        </w:tc>
      </w:tr>
      <w:tr w:rsidR="00E25BCA" w14:paraId="1441B001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8D12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D-Fruct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9E1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FAE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9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6454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3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43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173</w:t>
            </w:r>
          </w:p>
        </w:tc>
      </w:tr>
      <w:tr w:rsidR="00E25BCA" w14:paraId="2F36FB09" w14:textId="77777777" w:rsidTr="00E25BCA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50B" w14:textId="77777777" w:rsidR="00E25BCA" w:rsidRDefault="00E25BCA">
            <w:pPr>
              <w:rPr>
                <w:rFonts w:ascii="Arial" w:hAnsi="Arial" w:cs="Arial"/>
                <w:color w:val="1A45FF"/>
              </w:rPr>
            </w:pPr>
            <w:r>
              <w:rPr>
                <w:rFonts w:ascii="Arial" w:hAnsi="Arial" w:cs="Arial"/>
                <w:color w:val="1A45FF"/>
              </w:rPr>
              <w:t>L-Cystathio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170F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7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48A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7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17D3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9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C09D" w14:textId="77777777" w:rsidR="00E25BCA" w:rsidRDefault="00E25B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481</w:t>
            </w:r>
          </w:p>
        </w:tc>
      </w:tr>
    </w:tbl>
    <w:p w14:paraId="63F56C3B" w14:textId="77777777" w:rsidR="00E25BCA" w:rsidRPr="001E14BC" w:rsidRDefault="00E25BCA" w:rsidP="00E25BCA">
      <w:pPr>
        <w:rPr>
          <w:rFonts w:ascii="Arial" w:hAnsi="Arial" w:cs="Arial"/>
          <w:b/>
          <w:bCs/>
          <w:sz w:val="22"/>
          <w:szCs w:val="22"/>
        </w:rPr>
      </w:pPr>
    </w:p>
    <w:p w14:paraId="60C1F9FF" w14:textId="77777777" w:rsidR="00E25BCA" w:rsidRDefault="00E25B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451C20E" w14:textId="206740F2" w:rsidR="00F703E6" w:rsidRPr="001E14BC" w:rsidRDefault="006D330D">
      <w:pPr>
        <w:rPr>
          <w:rFonts w:ascii="Arial" w:hAnsi="Arial" w:cs="Arial"/>
          <w:b/>
          <w:bCs/>
          <w:sz w:val="22"/>
          <w:szCs w:val="22"/>
        </w:rPr>
      </w:pPr>
      <w:r w:rsidRPr="001E14BC">
        <w:rPr>
          <w:rFonts w:ascii="Arial" w:hAnsi="Arial" w:cs="Arial"/>
          <w:b/>
          <w:bCs/>
          <w:sz w:val="22"/>
          <w:szCs w:val="22"/>
        </w:rPr>
        <w:lastRenderedPageBreak/>
        <w:t>Table 4</w:t>
      </w:r>
      <w:r w:rsidR="00E25BCA">
        <w:rPr>
          <w:rFonts w:ascii="Arial" w:hAnsi="Arial" w:cs="Arial"/>
          <w:b/>
          <w:bCs/>
          <w:sz w:val="22"/>
          <w:szCs w:val="22"/>
        </w:rPr>
        <w:t>b</w:t>
      </w:r>
      <w:r w:rsidRPr="001E14BC">
        <w:rPr>
          <w:rFonts w:ascii="Arial" w:hAnsi="Arial" w:cs="Arial"/>
          <w:b/>
          <w:bCs/>
          <w:sz w:val="22"/>
          <w:szCs w:val="22"/>
        </w:rPr>
        <w:t xml:space="preserve">: Pathway analysis UP in N1IC </w:t>
      </w:r>
    </w:p>
    <w:tbl>
      <w:tblPr>
        <w:tblpPr w:leftFromText="180" w:rightFromText="180" w:vertAnchor="page" w:horzAnchor="margin" w:tblpXSpec="center" w:tblpY="1935"/>
        <w:tblW w:w="9946" w:type="dxa"/>
        <w:tblLayout w:type="fixed"/>
        <w:tblLook w:val="04A0" w:firstRow="1" w:lastRow="0" w:firstColumn="1" w:lastColumn="0" w:noHBand="0" w:noVBand="1"/>
      </w:tblPr>
      <w:tblGrid>
        <w:gridCol w:w="3415"/>
        <w:gridCol w:w="1170"/>
        <w:gridCol w:w="1260"/>
        <w:gridCol w:w="720"/>
        <w:gridCol w:w="1131"/>
        <w:gridCol w:w="1201"/>
        <w:gridCol w:w="1049"/>
      </w:tblGrid>
      <w:tr w:rsidR="00E25BCA" w:rsidRPr="001E14BC" w14:paraId="01613BF7" w14:textId="77777777" w:rsidTr="00750AAD">
        <w:trPr>
          <w:trHeight w:val="32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9A62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c Progra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66EA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D328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8F8E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t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1540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w p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09DA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lm p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9C42" w14:textId="77777777" w:rsidR="00E25BCA" w:rsidRPr="001E14BC" w:rsidRDefault="00E25BCA" w:rsidP="00750A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E25BCA" w:rsidRPr="001E14BC" w14:paraId="3E2AFF0D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17C0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aurine and hypo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C9E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E41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279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830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B14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F0A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E25BCA" w:rsidRPr="001E14BC" w14:paraId="325386A8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5B09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biosynth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1C6B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1EE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1E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B00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56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CAD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933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</w:tr>
      <w:tr w:rsidR="00E25BCA" w:rsidRPr="001E14BC" w14:paraId="4D372381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C4A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4AE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9E7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FC7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298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7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517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6D9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</w:tr>
      <w:tr w:rsidR="00E25BCA" w:rsidRPr="001E14BC" w14:paraId="71BFBEC9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EA0C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49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C8D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3E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0E0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F53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3FC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2</w:t>
            </w:r>
          </w:p>
        </w:tc>
      </w:tr>
      <w:tr w:rsidR="00E25BCA" w:rsidRPr="001E14BC" w14:paraId="069CDF7B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0AC5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1B2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97F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BA1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083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673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946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06</w:t>
            </w:r>
          </w:p>
        </w:tc>
      </w:tr>
      <w:tr w:rsidR="00E25BCA" w:rsidRPr="001E14BC" w14:paraId="14DA2BD5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1DAB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F47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A20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A93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E32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9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F3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3A0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E25BCA" w:rsidRPr="001E14BC" w14:paraId="053D3B5C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3A69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scorbate and aldar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922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C5D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1F8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88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5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070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928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E25BCA" w:rsidRPr="001E14BC" w14:paraId="1003DB9B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4A2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D4C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731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236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D4A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E70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22C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7F963BA1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8792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EA1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C1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907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06B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5A0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4CD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4D2B3CBB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9A09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antothenate and CoA biosynth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102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990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8A7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C5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4F3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B22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3FFABCCF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A3D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63A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E3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BD9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939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D44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8C6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5A8390C2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1AEF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EC1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CB3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873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78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F46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B0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27EC1C67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472F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8E5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AF9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1E9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205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2D6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28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35F094E5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050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7F2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AE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688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113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BB4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917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528C89AE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F446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0E8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168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14F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900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6AD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6AD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28B30552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E4D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hosphatidylinositol signaling sy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B4D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438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33B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D5D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5B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73C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68372C5E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D4B5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Inositol phosph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0D4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6DD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545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9F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53E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FA2B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753EF5B2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FCE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1CC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574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4078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E5A2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278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84C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79C546ED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B656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C0B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B3D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77D9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A3A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7BF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461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684F8C68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DC33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4BC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9E96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B34A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ECB5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B8E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D433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25BCA" w:rsidRPr="001E14BC" w14:paraId="13595A74" w14:textId="77777777" w:rsidTr="00750AAD">
        <w:trPr>
          <w:trHeight w:val="3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507D" w14:textId="77777777" w:rsidR="00E25BCA" w:rsidRPr="001E14BC" w:rsidRDefault="00E25BCA" w:rsidP="00750A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rimary bile acid biosynth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C07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329C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4AE4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B37E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B820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4CF" w14:textId="77777777" w:rsidR="00E25BCA" w:rsidRPr="001E14BC" w:rsidRDefault="00E25BCA" w:rsidP="00750AA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65EFD45A" w14:textId="77777777" w:rsidR="00E25BCA" w:rsidRDefault="00E25BCA" w:rsidP="00E25BCA">
      <w:pPr>
        <w:rPr>
          <w:rFonts w:ascii="Arial" w:hAnsi="Arial" w:cs="Arial"/>
          <w:b/>
          <w:bCs/>
          <w:sz w:val="22"/>
          <w:szCs w:val="22"/>
        </w:rPr>
      </w:pPr>
    </w:p>
    <w:p w14:paraId="0A746FA0" w14:textId="251C3F58" w:rsidR="006D330D" w:rsidRPr="00E25BCA" w:rsidRDefault="00E25BC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F61D791" w14:textId="4B4B80EF" w:rsidR="006D330D" w:rsidRPr="001E14BC" w:rsidRDefault="006D330D" w:rsidP="006D330D">
      <w:pPr>
        <w:rPr>
          <w:rFonts w:ascii="Arial" w:hAnsi="Arial" w:cs="Arial"/>
          <w:b/>
          <w:bCs/>
          <w:sz w:val="22"/>
          <w:szCs w:val="22"/>
        </w:rPr>
      </w:pPr>
      <w:r w:rsidRPr="001E14B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E25BCA">
        <w:rPr>
          <w:rFonts w:ascii="Arial" w:hAnsi="Arial" w:cs="Arial"/>
          <w:b/>
          <w:bCs/>
          <w:sz w:val="22"/>
          <w:szCs w:val="22"/>
        </w:rPr>
        <w:t>4c</w:t>
      </w:r>
      <w:r w:rsidRPr="001E14BC">
        <w:rPr>
          <w:rFonts w:ascii="Arial" w:hAnsi="Arial" w:cs="Arial"/>
          <w:b/>
          <w:bCs/>
          <w:sz w:val="22"/>
          <w:szCs w:val="22"/>
        </w:rPr>
        <w:t xml:space="preserve">: Pathway analysis DOWN in N1IC </w:t>
      </w:r>
    </w:p>
    <w:p w14:paraId="67C78B7E" w14:textId="5FB29C58" w:rsidR="006D330D" w:rsidRPr="001E14BC" w:rsidRDefault="006D330D">
      <w:pPr>
        <w:rPr>
          <w:rFonts w:ascii="Arial" w:hAnsi="Arial" w:cs="Arial"/>
          <w:sz w:val="22"/>
          <w:szCs w:val="22"/>
        </w:rPr>
      </w:pPr>
    </w:p>
    <w:tbl>
      <w:tblPr>
        <w:tblW w:w="9543" w:type="dxa"/>
        <w:tblLook w:val="04A0" w:firstRow="1" w:lastRow="0" w:firstColumn="1" w:lastColumn="0" w:noHBand="0" w:noVBand="1"/>
      </w:tblPr>
      <w:tblGrid>
        <w:gridCol w:w="2739"/>
        <w:gridCol w:w="1096"/>
        <w:gridCol w:w="1391"/>
        <w:gridCol w:w="667"/>
        <w:gridCol w:w="1218"/>
        <w:gridCol w:w="1170"/>
        <w:gridCol w:w="1262"/>
      </w:tblGrid>
      <w:tr w:rsidR="006D330D" w:rsidRPr="001E14BC" w14:paraId="4F6F9EC7" w14:textId="77777777" w:rsidTr="006D330D">
        <w:trPr>
          <w:trHeight w:val="320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435" w14:textId="0F002C94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c Progra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B13C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0550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C8F1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t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18E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w 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561A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lm 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0479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6D330D" w:rsidRPr="001E14BC" w14:paraId="43A7382D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05D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093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0D8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C51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1C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43B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A47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914</w:t>
            </w:r>
          </w:p>
        </w:tc>
      </w:tr>
      <w:tr w:rsidR="006D330D" w:rsidRPr="001E14BC" w14:paraId="3138021F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E7E0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217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A8B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B18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901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0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7CF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77D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11</w:t>
            </w:r>
          </w:p>
        </w:tc>
      </w:tr>
      <w:tr w:rsidR="006D330D" w:rsidRPr="001E14BC" w14:paraId="3652DBC5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38E0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biosynthe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CC8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569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B87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DCD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215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7B5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6D330D" w:rsidRPr="001E14BC" w14:paraId="5C5945C1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EC6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40F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59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AE4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D26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D09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2CA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6D330D" w:rsidRPr="001E14BC" w14:paraId="7624FB8F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D41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eomycin, kanamycin and gentamicin biosynthe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E53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E9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26A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FFE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4D7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DC8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6D330D" w:rsidRPr="001E14BC" w14:paraId="5D3E5744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98F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ructose and mannos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BA2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717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A3E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802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2A9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B53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617E0BC9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C1B7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elenocompound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68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ACE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DB8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B4E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8F9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3CC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78F7B95D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FD1B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BB8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88F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E11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14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06F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3B3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7424ACF2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1A9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18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1B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105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5BF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B8D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07F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3C1082CB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BE8B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olysis / Gluconeogene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B36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9A7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ABB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2ED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0A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DB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42E90DF4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677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D8C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46D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083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D7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D2B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7FF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2052013C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157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6F8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DDE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61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E96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3EC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40A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11A8514F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1CBD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Inositol phosphat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2C2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4B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AA1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7E1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04C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AE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099140A8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0D6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049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B1B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4F3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4E3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630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59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43D9468D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33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23C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D64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A4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E8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42E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F9A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6D330D" w:rsidRPr="001E14BC" w14:paraId="36F78E20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6DD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543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537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E15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289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FC1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43C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D330D" w:rsidRPr="001E14BC" w14:paraId="44BFC0FF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314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atty acid degradat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277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72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C16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318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44C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C2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D330D" w:rsidRPr="001E14BC" w14:paraId="712A91C7" w14:textId="77777777" w:rsidTr="006D330D">
        <w:trPr>
          <w:trHeight w:val="320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C0B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052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71A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D36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ECD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B71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1FD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6224C5C4" w14:textId="14BAEE07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624A4839" w14:textId="56C1B010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5F8C2B3B" w14:textId="1F6352F9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4072DA72" w14:textId="113325E7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7241C444" w14:textId="60134B21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5F361684" w14:textId="7243DCCD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307A87C1" w14:textId="67B6C483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699DC7C7" w14:textId="6506169A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528ED1FC" w14:textId="77777777" w:rsidR="006D330D" w:rsidRPr="001E14BC" w:rsidRDefault="006D330D">
      <w:pPr>
        <w:rPr>
          <w:rFonts w:ascii="Arial" w:hAnsi="Arial" w:cs="Arial"/>
          <w:b/>
          <w:bCs/>
          <w:sz w:val="22"/>
          <w:szCs w:val="22"/>
        </w:rPr>
      </w:pPr>
    </w:p>
    <w:p w14:paraId="5C78AF25" w14:textId="77777777" w:rsidR="00E25BCA" w:rsidRDefault="00E25BCA">
      <w:pPr>
        <w:rPr>
          <w:rFonts w:ascii="Arial" w:hAnsi="Arial" w:cs="Arial"/>
          <w:b/>
          <w:bCs/>
          <w:sz w:val="22"/>
          <w:szCs w:val="22"/>
        </w:rPr>
      </w:pPr>
    </w:p>
    <w:p w14:paraId="7392D2FA" w14:textId="77777777" w:rsidR="00E25BCA" w:rsidRDefault="00E25BCA">
      <w:pPr>
        <w:rPr>
          <w:rFonts w:ascii="Arial" w:hAnsi="Arial" w:cs="Arial"/>
          <w:b/>
          <w:bCs/>
          <w:sz w:val="22"/>
          <w:szCs w:val="22"/>
        </w:rPr>
      </w:pPr>
    </w:p>
    <w:p w14:paraId="49A8E895" w14:textId="77777777" w:rsidR="00E25BCA" w:rsidRDefault="00E25BCA">
      <w:pPr>
        <w:rPr>
          <w:rFonts w:ascii="Arial" w:hAnsi="Arial" w:cs="Arial"/>
          <w:b/>
          <w:bCs/>
          <w:sz w:val="22"/>
          <w:szCs w:val="22"/>
        </w:rPr>
      </w:pPr>
    </w:p>
    <w:p w14:paraId="359DEEB5" w14:textId="3E730D05" w:rsidR="006D330D" w:rsidRPr="001E14BC" w:rsidRDefault="006D330D">
      <w:pPr>
        <w:rPr>
          <w:rFonts w:ascii="Arial" w:hAnsi="Arial" w:cs="Arial"/>
          <w:b/>
          <w:bCs/>
          <w:sz w:val="22"/>
          <w:szCs w:val="22"/>
        </w:rPr>
      </w:pPr>
      <w:r w:rsidRPr="001E14BC">
        <w:rPr>
          <w:rFonts w:ascii="Arial" w:hAnsi="Arial" w:cs="Arial"/>
          <w:b/>
          <w:bCs/>
          <w:sz w:val="22"/>
          <w:szCs w:val="22"/>
        </w:rPr>
        <w:lastRenderedPageBreak/>
        <w:t>Table 4</w:t>
      </w:r>
      <w:r w:rsidR="00E25BCA">
        <w:rPr>
          <w:rFonts w:ascii="Arial" w:hAnsi="Arial" w:cs="Arial"/>
          <w:b/>
          <w:bCs/>
          <w:sz w:val="22"/>
          <w:szCs w:val="22"/>
        </w:rPr>
        <w:t>d</w:t>
      </w:r>
      <w:r w:rsidRPr="001E14BC">
        <w:rPr>
          <w:rFonts w:ascii="Arial" w:hAnsi="Arial" w:cs="Arial"/>
          <w:b/>
          <w:bCs/>
          <w:sz w:val="22"/>
          <w:szCs w:val="22"/>
        </w:rPr>
        <w:t>:</w:t>
      </w:r>
      <w:r w:rsidR="00036E1E" w:rsidRPr="001E14BC">
        <w:rPr>
          <w:rFonts w:ascii="Arial" w:hAnsi="Arial" w:cs="Arial"/>
          <w:b/>
          <w:bCs/>
          <w:sz w:val="22"/>
          <w:szCs w:val="22"/>
        </w:rPr>
        <w:t xml:space="preserve"> Integrated scRNAseq-LC-MS UP in N1IC</w:t>
      </w:r>
    </w:p>
    <w:p w14:paraId="0AB36270" w14:textId="1ED40B73" w:rsidR="006D330D" w:rsidRPr="001E14BC" w:rsidRDefault="006D330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394" w:type="dxa"/>
        <w:tblInd w:w="-550" w:type="dxa"/>
        <w:tblLook w:val="04A0" w:firstRow="1" w:lastRow="0" w:firstColumn="1" w:lastColumn="0" w:noHBand="0" w:noVBand="1"/>
      </w:tblPr>
      <w:tblGrid>
        <w:gridCol w:w="2391"/>
        <w:gridCol w:w="790"/>
        <w:gridCol w:w="1284"/>
        <w:gridCol w:w="672"/>
        <w:gridCol w:w="951"/>
        <w:gridCol w:w="1390"/>
        <w:gridCol w:w="1218"/>
        <w:gridCol w:w="710"/>
        <w:gridCol w:w="926"/>
        <w:gridCol w:w="222"/>
      </w:tblGrid>
      <w:tr w:rsidR="006D330D" w:rsidRPr="001E14BC" w14:paraId="08ECA5F0" w14:textId="092C7E07" w:rsidTr="00F97696">
        <w:trPr>
          <w:trHeight w:val="320"/>
        </w:trPr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D527" w14:textId="73A7AA36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c</w:t>
            </w:r>
          </w:p>
          <w:p w14:paraId="03B9305E" w14:textId="04C05490" w:rsidR="006D330D" w:rsidRPr="001E14BC" w:rsidRDefault="006D330D" w:rsidP="006D33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gram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4B74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A204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5D7A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t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EBFD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w p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F425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LOG10(p)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01DC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lm adjus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4DA2" w14:textId="77777777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561C4" w14:textId="32F65640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act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EB7577" w14:textId="642A1931" w:rsidR="006D330D" w:rsidRPr="001E14BC" w:rsidRDefault="006D330D" w:rsidP="006D330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D330D" w:rsidRPr="001E14BC" w14:paraId="0DFBBBA0" w14:textId="0605FC13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90F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olysis or Gluconeogen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8CE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211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28C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E69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D9F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.61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DD2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03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134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9DD410" w14:textId="2F57AAE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40DF7" w14:textId="5554646F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32EF2428" w14:textId="66B884E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AF7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F10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703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77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8DB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1F6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E3F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6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9A5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7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846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F822A" w14:textId="5143DE4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ECF3B" w14:textId="3EDD263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42BA45C6" w14:textId="4BF0F14F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02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3F4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DA4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62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006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601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F33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62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F46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2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A79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7E62C" w14:textId="33B2D70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64C99" w14:textId="7F0166F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4F7866B9" w14:textId="70956ECF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962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aurine and hypotaur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D64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0F9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2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539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C18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7E4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37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2C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3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156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A6453" w14:textId="6EF113B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8E453" w14:textId="3CA61B1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ED8246A" w14:textId="48EC17FF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AFF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214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2B8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9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192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080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BF7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21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2AE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91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3D2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9866C" w14:textId="318D64D0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1754B" w14:textId="4B97A09D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FA4AA3D" w14:textId="49DD880D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F01D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Citrate cycle (TCA cycle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813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195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98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F51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A5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EB0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94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E07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01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69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AB8A8" w14:textId="18614E9D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93157" w14:textId="09A6997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79874AD" w14:textId="25A6AF8C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D78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92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0E7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A50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2A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ED3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7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930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0A5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5EE6E0" w14:textId="6811A8B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958A4" w14:textId="4E6AEEF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0B30EE5" w14:textId="29BA49B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F481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itrogen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C2A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F0B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3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5B9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DB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B6A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4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7A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3AC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6298D" w14:textId="0882397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9FB64" w14:textId="0ECC1B7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AFFABCF" w14:textId="161E2158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28D4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ynthesis and degradation of ketone bodi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2B5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E97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3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8F4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E20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9EA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4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02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CD0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C3E56" w14:textId="06E4556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1E3AB" w14:textId="69B4DC1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13D40BB" w14:textId="06B7E187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E28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A6C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96D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3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076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117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9F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5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5AD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CB9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5812A" w14:textId="00AD97A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3B9AE" w14:textId="05A05D3C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FD4843D" w14:textId="4207268C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1403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74E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C8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9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5AA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D46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F2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2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A1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A9A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F49EC" w14:textId="1E9FBAD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E96A3" w14:textId="5DD91534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24A9498" w14:textId="72C5B385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D54D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CD3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22C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339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F7F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AA6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E5D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0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2F1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51D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985BA" w14:textId="70CF5D10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4DA06" w14:textId="2193E15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47535785" w14:textId="74ACD073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637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Linoleic ac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64D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48F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635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58A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2E3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0AD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0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537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F79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669CF" w14:textId="5E32126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5B56E" w14:textId="56CBFB5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A8DDFCB" w14:textId="4FCDF4EF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B3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14E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16E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1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35E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2D3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787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20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E2F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FBF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B7EE5" w14:textId="41F9DF80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A429A" w14:textId="5BC61A4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05B96F5" w14:textId="7519D64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713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lpha-Linolenic ac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6E1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796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7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46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E52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73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0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B2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F1E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A2C04" w14:textId="2A000DA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D39F3" w14:textId="3A6FF44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2EFC849" w14:textId="76E5244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269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achidonic ac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7D2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CBC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89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961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051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C3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6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D4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D61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4A97B" w14:textId="5F18F644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D7B27" w14:textId="5F777D74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4106A1C4" w14:textId="4D5A6C65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5E2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E80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94A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9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0A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A2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D37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2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609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E9E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D3664" w14:textId="5BAC81C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D47BE" w14:textId="61B67B1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7D7985B" w14:textId="2FB610D4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A46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Butano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14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663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20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C22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A6F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262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98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5B0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C46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276C2" w14:textId="03FC229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04F75" w14:textId="1A3C58AC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C33FEC4" w14:textId="64E52F6B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AED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D7B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E25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13A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639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2A8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3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C63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478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271E07" w14:textId="7AC7A62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58F5B6" w14:textId="7D32B3C2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3EFF4643" w14:textId="3AD718CA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A21B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E3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04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84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377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67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1DF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2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C2E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216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60A06" w14:textId="583E72A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ED6C5" w14:textId="00B7B27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0DB0518" w14:textId="47E23828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407E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1EE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AC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9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D6B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3D0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D9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2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9A7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8AB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26EDD" w14:textId="6EC1189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12249" w14:textId="73FB41A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B98CE28" w14:textId="76DD167E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492D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ructose and mannos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CE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310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9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47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820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6E9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2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F42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C54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BA442" w14:textId="00D9C50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4E706" w14:textId="2333BF3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729AE5C" w14:textId="290F7F6A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969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ropano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D2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792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8B2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34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4D9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62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4E9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AB9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DC34B" w14:textId="3D688BC3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7BBC1" w14:textId="7219347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45135343" w14:textId="220AC87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C5D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328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77C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8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AD6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BED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9B4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7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47C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B9D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050CF1" w14:textId="6EC6991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824B1" w14:textId="6139F1F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8E47F58" w14:textId="3D64500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FF3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0C0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FC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.61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A73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8D8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462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4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00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E3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25C92" w14:textId="53EC308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ED916" w14:textId="67CE3C7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04AE4EBA" w14:textId="6DBAF1D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08F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scorbate and aldar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23A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9D9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635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B73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029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0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ECE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10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9E4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F33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F1E96" w14:textId="270F240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C9E92" w14:textId="05D647D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F3CEF0B" w14:textId="25BC1C6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ECCB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Drug metabolism - other enzym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C9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11D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7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D2F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75F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3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967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58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122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C58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F091A" w14:textId="0AE6111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9B12C" w14:textId="7595104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0F2CEFA3" w14:textId="6F2EA917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7AD8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Inositol phosphat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A86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566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7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BFF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98B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3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146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58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7E6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C85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FE575" w14:textId="372A4C1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9DBD4" w14:textId="5A2D0E0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6233AB1" w14:textId="3713334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ECB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568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543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8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115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87F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7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8D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3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5FF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513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97D46" w14:textId="6CB5D2B0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A1F2FE" w14:textId="7E9274D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5AB6A6E" w14:textId="3DF3E4D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560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One carbon pool by folat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B13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A22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62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1A6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3E7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9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E23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09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943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06E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E39AA" w14:textId="16609CF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E3184" w14:textId="4267DB8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0EF36996" w14:textId="5FDE7E0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FFE3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entose and glucuronate interconversio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801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611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84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0AD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AEE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0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B7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9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C3B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066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AEEC2" w14:textId="13720F9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4B929" w14:textId="2AD7044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BAD1D41" w14:textId="6590611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6A0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antothenate and CoA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1DE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2FE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27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18F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D0C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2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AD8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81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C2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B7A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8C2D4" w14:textId="19CCCA42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896B9" w14:textId="2536445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F387834" w14:textId="6BEB3755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3D8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erolip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1B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097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48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564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9ED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7F6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3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9D8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5CA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21E14" w14:textId="6077F48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6A919" w14:textId="5587173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7612EEC" w14:textId="2F81E93E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1F96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erpenoid backbone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75E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633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698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A46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DDD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43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D78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4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EA6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1AA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DEB6C" w14:textId="74EBF15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DBC1A" w14:textId="1298A63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B3468F6" w14:textId="4685FD59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F0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4B2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5D8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F02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332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5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263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5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DA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FC6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F0BD0" w14:textId="1A96C02C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51940" w14:textId="4DAD345F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ED080DF" w14:textId="64B65E8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A5B8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Drug metabolism - cytochrome P4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38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0A2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339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91B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37D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7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D25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6B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EA6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7F011" w14:textId="24570D8F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53650" w14:textId="2434E23C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A4DA2E1" w14:textId="371169AA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A17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rimary bile acid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EDE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D1A6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92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843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846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8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8E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5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68D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CF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9CED27" w14:textId="3AAFFBE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F66FD" w14:textId="46216E9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FD85190" w14:textId="13EED5A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8847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CD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73F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1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C6E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854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0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04E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5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AA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26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877F07" w14:textId="0C603F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6FDB2" w14:textId="1E42B78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3A2B42BD" w14:textId="71BF7EF0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F29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F05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E14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408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0AF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FCD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1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FD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9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19B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9C7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94DEC" w14:textId="636F6A95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759EE5" w14:textId="6920DFDF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857FE8C" w14:textId="6D5D8BA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1FC2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Biosynthesis of unsaturated fatty acid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19C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D3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C9E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65D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4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DD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2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8D0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E23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F3665" w14:textId="4458B25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2BAE4" w14:textId="0A6F28DC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0119A411" w14:textId="21888C2E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F7B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31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7F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24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A6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3E8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1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136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3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8B9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280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0C197" w14:textId="19BF8AA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681E7" w14:textId="5C569C8D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77552177" w14:textId="73622F71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C963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olate biosynthes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B1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667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64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52C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3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AB7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36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45F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451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CF5BB" w14:textId="64360B1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2E88E" w14:textId="5ACF74B4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0C16826" w14:textId="086055A6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D71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F60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E1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39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E63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D6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9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55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00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919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2E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06BAF" w14:textId="085471F0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26E69" w14:textId="632BFDB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71EC7B9" w14:textId="28129953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523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hosphatidylinositol signaling syste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151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2E8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8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D21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BF2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0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6D5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52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A0E8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AE0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63DBD" w14:textId="2AA3ABF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0BD45" w14:textId="701FE021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E675699" w14:textId="07BA0225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CE9C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atty acid elongati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1EA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8AD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0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681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1C7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0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7F6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29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D79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F23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D715F0" w14:textId="64095A9A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10582" w14:textId="48DB36EE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13C902DF" w14:textId="0A6D0B5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227E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rginine and prol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1FB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084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6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4563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9B0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1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B1B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62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8BB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096E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2145F" w14:textId="55E5BC68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7FA05" w14:textId="02716AFD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2741ED01" w14:textId="0E1F5242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EE85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1F0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6BE0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8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39A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AE3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034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75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49B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83F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991AF" w14:textId="6979C24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3698B" w14:textId="3A745DA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5A51E19B" w14:textId="3214E2D9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F790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0BA2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01C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1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E9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117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8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2127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17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B8F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0034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614B6" w14:textId="7F1F68EC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F6124" w14:textId="44969B06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68DA2B2C" w14:textId="0E4E98C5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E169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atty acid degradati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346A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93F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18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FD5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E7CB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33E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81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367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A3F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F787E" w14:textId="73090FFB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76640" w14:textId="2A157AA9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30D" w:rsidRPr="001E14BC" w14:paraId="361EFD13" w14:textId="662A974A" w:rsidTr="00F97696">
        <w:trPr>
          <w:trHeight w:val="32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382A" w14:textId="77777777" w:rsidR="006D330D" w:rsidRPr="001E14BC" w:rsidRDefault="006D330D" w:rsidP="006D33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5C6D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B225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50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E22C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9CA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2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B239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37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2DF1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4C7F" w14:textId="7777777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184D3" w14:textId="3DB6FFE7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ADD69" w14:textId="0D8E3E1D" w:rsidR="006D330D" w:rsidRPr="001E14BC" w:rsidRDefault="006D330D" w:rsidP="006D330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7C80D6C" w14:textId="7E25441E" w:rsidR="006D330D" w:rsidRPr="001E14BC" w:rsidRDefault="006D330D">
      <w:pPr>
        <w:rPr>
          <w:rFonts w:ascii="Arial" w:hAnsi="Arial" w:cs="Arial"/>
          <w:b/>
          <w:bCs/>
          <w:sz w:val="22"/>
          <w:szCs w:val="22"/>
        </w:rPr>
      </w:pPr>
    </w:p>
    <w:p w14:paraId="76B3260F" w14:textId="51C814B2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03CEC543" w14:textId="2E725197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72B0D4CF" w14:textId="04E109EE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4846A556" w14:textId="59419EB8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4572E7D0" w14:textId="6433F0C6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37A8D072" w14:textId="62516A32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6863F6A0" w14:textId="5DF938A2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3CFE76E5" w14:textId="0923F315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43310F78" w14:textId="4C2B5A31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362FDD59" w14:textId="654B671D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18BF9DD4" w14:textId="0A167CC6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1BBD7898" w14:textId="4EC82FB1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70DA7649" w14:textId="07F8B852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6BC3E78C" w14:textId="5596C3D2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13E320BD" w14:textId="0B6BB726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3E5DE108" w14:textId="328EBA89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2896F050" w14:textId="418DFF09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7F7DCB2A" w14:textId="17E814BA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37CA1A6E" w14:textId="5F64CE6E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0FE3386D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46603FAF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18B61558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4AE298C2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30CD857A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5BE5BE99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522E01C7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0D1296B7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5283DF62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12C983E5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3AD868BD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265A23A8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5FF542E9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3B635B22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77246F98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0A0EE928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76065902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28154F32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184D5C8B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46E25FD1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32F2D5CE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292EDFF0" w14:textId="77777777" w:rsidR="00E25BCA" w:rsidRDefault="00E25BCA" w:rsidP="00036E1E">
      <w:pPr>
        <w:rPr>
          <w:rFonts w:ascii="Arial" w:hAnsi="Arial" w:cs="Arial"/>
          <w:b/>
          <w:bCs/>
          <w:sz w:val="22"/>
          <w:szCs w:val="22"/>
        </w:rPr>
      </w:pPr>
    </w:p>
    <w:p w14:paraId="55C0F138" w14:textId="083AD084" w:rsidR="00036E1E" w:rsidRPr="001E14BC" w:rsidRDefault="00036E1E" w:rsidP="00036E1E">
      <w:pPr>
        <w:rPr>
          <w:rFonts w:ascii="Arial" w:hAnsi="Arial" w:cs="Arial"/>
          <w:b/>
          <w:bCs/>
          <w:sz w:val="22"/>
          <w:szCs w:val="22"/>
        </w:rPr>
      </w:pPr>
      <w:r w:rsidRPr="001E14BC">
        <w:rPr>
          <w:rFonts w:ascii="Arial" w:hAnsi="Arial" w:cs="Arial"/>
          <w:b/>
          <w:bCs/>
          <w:sz w:val="22"/>
          <w:szCs w:val="22"/>
        </w:rPr>
        <w:t>Table 4</w:t>
      </w:r>
      <w:r w:rsidR="00E25BCA">
        <w:rPr>
          <w:rFonts w:ascii="Arial" w:hAnsi="Arial" w:cs="Arial"/>
          <w:b/>
          <w:bCs/>
          <w:sz w:val="22"/>
          <w:szCs w:val="22"/>
        </w:rPr>
        <w:t>e</w:t>
      </w:r>
      <w:r w:rsidRPr="001E14BC">
        <w:rPr>
          <w:rFonts w:ascii="Arial" w:hAnsi="Arial" w:cs="Arial"/>
          <w:b/>
          <w:bCs/>
          <w:sz w:val="22"/>
          <w:szCs w:val="22"/>
        </w:rPr>
        <w:t xml:space="preserve">: Integrated scRNAseq-LC-MS </w:t>
      </w:r>
      <w:r w:rsidR="00C370FA" w:rsidRPr="001E14BC">
        <w:rPr>
          <w:rFonts w:ascii="Arial" w:hAnsi="Arial" w:cs="Arial"/>
          <w:b/>
          <w:bCs/>
          <w:sz w:val="22"/>
          <w:szCs w:val="22"/>
        </w:rPr>
        <w:t>DOWN</w:t>
      </w:r>
      <w:r w:rsidRPr="001E14BC">
        <w:rPr>
          <w:rFonts w:ascii="Arial" w:hAnsi="Arial" w:cs="Arial"/>
          <w:b/>
          <w:bCs/>
          <w:sz w:val="22"/>
          <w:szCs w:val="22"/>
        </w:rPr>
        <w:t xml:space="preserve"> in N1IC</w:t>
      </w:r>
    </w:p>
    <w:p w14:paraId="395039AA" w14:textId="77777777" w:rsidR="00036E1E" w:rsidRPr="001E14BC" w:rsidRDefault="00036E1E">
      <w:pPr>
        <w:rPr>
          <w:rFonts w:ascii="Arial" w:hAnsi="Arial" w:cs="Arial"/>
          <w:b/>
          <w:bCs/>
          <w:sz w:val="22"/>
          <w:szCs w:val="22"/>
        </w:rPr>
      </w:pPr>
    </w:p>
    <w:p w14:paraId="68561845" w14:textId="49EDF15F" w:rsidR="006D330D" w:rsidRPr="001E14BC" w:rsidRDefault="006D330D">
      <w:pPr>
        <w:rPr>
          <w:rFonts w:ascii="Arial" w:hAnsi="Arial" w:cs="Arial"/>
          <w:sz w:val="22"/>
          <w:szCs w:val="22"/>
        </w:rPr>
      </w:pPr>
    </w:p>
    <w:p w14:paraId="4851AF57" w14:textId="00C070AE" w:rsidR="006D330D" w:rsidRPr="001E14BC" w:rsidRDefault="006D330D">
      <w:pPr>
        <w:rPr>
          <w:rFonts w:ascii="Arial" w:hAnsi="Arial" w:cs="Arial"/>
          <w:sz w:val="22"/>
          <w:szCs w:val="22"/>
        </w:rPr>
      </w:pPr>
    </w:p>
    <w:tbl>
      <w:tblPr>
        <w:tblW w:w="111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440"/>
        <w:gridCol w:w="720"/>
        <w:gridCol w:w="1350"/>
        <w:gridCol w:w="1620"/>
        <w:gridCol w:w="1260"/>
        <w:gridCol w:w="1218"/>
        <w:gridCol w:w="1032"/>
      </w:tblGrid>
      <w:tr w:rsidR="00C370FA" w:rsidRPr="001E14BC" w14:paraId="3754BDFE" w14:textId="77777777" w:rsidTr="00C370FA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B7E5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bolic</w:t>
            </w:r>
          </w:p>
          <w:p w14:paraId="34ED41FE" w14:textId="5B225A22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gra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8A56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CFA5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D4F2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FFE3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w 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753D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LOG10(p)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9F4B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lm adjus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DCEF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8AC1" w14:textId="77777777" w:rsidR="00C370FA" w:rsidRPr="001E14BC" w:rsidRDefault="00C370FA" w:rsidP="00C370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act</w:t>
            </w:r>
          </w:p>
        </w:tc>
      </w:tr>
      <w:tr w:rsidR="00C370FA" w:rsidRPr="001E14BC" w14:paraId="0B333659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95B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CA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F1D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9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BA4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864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52E-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989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.8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3B7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01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D61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01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2CA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917</w:t>
            </w:r>
          </w:p>
        </w:tc>
      </w:tr>
      <w:tr w:rsidR="00C370FA" w:rsidRPr="001E14BC" w14:paraId="7834998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BDFD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5B9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910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5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F6A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9CE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36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AFF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4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C92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02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C39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2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A9C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462</w:t>
            </w:r>
          </w:p>
        </w:tc>
      </w:tr>
      <w:tr w:rsidR="00C370FA" w:rsidRPr="001E14BC" w14:paraId="50757D9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656E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aurine and hypotaur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F13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DD6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8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C5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4B3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06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CC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2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7B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00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15C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0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755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C370FA" w:rsidRPr="001E14BC" w14:paraId="01FC128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55D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D-Glutamine and D-glutam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8A2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BA9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AE3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438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30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BAE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003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199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84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E82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8889</w:t>
            </w:r>
          </w:p>
        </w:tc>
      </w:tr>
      <w:tr w:rsidR="00C370FA" w:rsidRPr="001E14BC" w14:paraId="50E2ABEE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61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94B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36F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9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A4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53B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2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B33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9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75B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73D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7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369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2329</w:t>
            </w:r>
          </w:p>
        </w:tc>
      </w:tr>
      <w:tr w:rsidR="00C370FA" w:rsidRPr="001E14BC" w14:paraId="7A3B3351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9836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25C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658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361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18F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52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012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3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74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1CD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33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698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2727</w:t>
            </w:r>
          </w:p>
        </w:tc>
      </w:tr>
      <w:tr w:rsidR="00C370FA" w:rsidRPr="001E14BC" w14:paraId="0E0831F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963F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osaminoglycan biosynthesis - chondroitin sulfate / dermatan sulf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D76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BFE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37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B7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DEF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93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E8E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9AF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C08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31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D97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529</w:t>
            </w:r>
          </w:p>
        </w:tc>
      </w:tr>
      <w:tr w:rsidR="00C370FA" w:rsidRPr="001E14BC" w14:paraId="115C04E5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2C0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eomycin, kanamycin and gentamicin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53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06B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72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BE9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DF4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3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54F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A1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41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85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974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6667</w:t>
            </w:r>
          </w:p>
        </w:tc>
      </w:tr>
      <w:tr w:rsidR="00C370FA" w:rsidRPr="001E14BC" w14:paraId="288CBC67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8735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henylalan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B0B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C8E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8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F64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D4E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4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F32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42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5EE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E38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14B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783</w:t>
            </w:r>
          </w:p>
        </w:tc>
      </w:tr>
      <w:tr w:rsidR="00C370FA" w:rsidRPr="001E14BC" w14:paraId="3DCEC30A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8D2A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649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CB8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09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DFF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DBB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4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613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1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2B2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95D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48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471</w:t>
            </w:r>
          </w:p>
        </w:tc>
      </w:tr>
      <w:tr w:rsidR="00C370FA" w:rsidRPr="001E14BC" w14:paraId="791B3301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ADA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CD5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EB1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8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36C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77E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3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F6E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3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325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54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DD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C370FA" w:rsidRPr="001E14BC" w14:paraId="10F1564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B429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antothenate and CoA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5A0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26F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26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E32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B1D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9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D75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99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65A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14C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176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242</w:t>
            </w:r>
          </w:p>
        </w:tc>
      </w:tr>
      <w:tr w:rsidR="00C370FA" w:rsidRPr="001E14BC" w14:paraId="3ED9B99E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F06E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lenocompound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664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19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CFF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FB1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8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419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8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86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7F9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4C8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4706</w:t>
            </w:r>
          </w:p>
        </w:tc>
      </w:tr>
      <w:tr w:rsidR="00C370FA" w:rsidRPr="001E14BC" w14:paraId="4F27418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A8D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hosphonate and phosphin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492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62E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678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4DF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68E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6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542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A3F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587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222</w:t>
            </w:r>
          </w:p>
        </w:tc>
      </w:tr>
      <w:tr w:rsidR="00C370FA" w:rsidRPr="001E14BC" w14:paraId="11D659F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3E73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itrogen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A12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847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FDD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E4C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0DF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6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AF1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E03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D75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4444</w:t>
            </w:r>
          </w:p>
        </w:tc>
      </w:tr>
      <w:tr w:rsidR="00C370FA" w:rsidRPr="001E14BC" w14:paraId="35C3B53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A8F4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906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96C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99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8D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0E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EE5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4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8C8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3E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0AD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778</w:t>
            </w:r>
          </w:p>
        </w:tc>
      </w:tr>
      <w:tr w:rsidR="00C370FA" w:rsidRPr="001E14BC" w14:paraId="54D9B237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D44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Inositol phosph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3A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9DE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36A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AA2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4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2DB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2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FBB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1F0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17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3529</w:t>
            </w:r>
          </w:p>
        </w:tc>
      </w:tr>
      <w:tr w:rsidR="00C370FA" w:rsidRPr="001E14BC" w14:paraId="10F0D3A1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C39E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63D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22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48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999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3A0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4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22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1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997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17C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4A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789</w:t>
            </w:r>
          </w:p>
        </w:tc>
      </w:tr>
      <w:tr w:rsidR="00C370FA" w:rsidRPr="001E14BC" w14:paraId="7B231CA1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81F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EC5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BBF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2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C9B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93A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47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DA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0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62C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17D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A1B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429</w:t>
            </w:r>
          </w:p>
        </w:tc>
      </w:tr>
      <w:tr w:rsidR="00C370FA" w:rsidRPr="001E14BC" w14:paraId="2D74DF6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5862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5FD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D7A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4CB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FB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616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6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50F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E5D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92F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93023</w:t>
            </w:r>
          </w:p>
        </w:tc>
      </w:tr>
      <w:tr w:rsidR="00C370FA" w:rsidRPr="001E14BC" w14:paraId="29C9DDD8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25B7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hiam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C50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9EF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7F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091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8B9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4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668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715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A25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385</w:t>
            </w:r>
          </w:p>
        </w:tc>
      </w:tr>
      <w:tr w:rsidR="00C370FA" w:rsidRPr="001E14BC" w14:paraId="63962D6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7E50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8A8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DB4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1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F21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E24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42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A4C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22F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FC5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1A1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C370FA" w:rsidRPr="001E14BC" w14:paraId="0A55FB5E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15E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1E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EF7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.10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B1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9A8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93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003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0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094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FE0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0BF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C370FA" w:rsidRPr="001E14BC" w14:paraId="4C9FA822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098F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olysis or Gluconeogen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869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5DC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8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E48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CAB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44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B1F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35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F2C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9B3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DF3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667</w:t>
            </w:r>
          </w:p>
        </w:tc>
      </w:tr>
      <w:tr w:rsidR="00C370FA" w:rsidRPr="001E14BC" w14:paraId="2ABF899A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080E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Drug metabolism - other enzym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C38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B01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5C3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AB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0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BDF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9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83C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4BB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C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8235</w:t>
            </w:r>
          </w:p>
        </w:tc>
      </w:tr>
      <w:tr w:rsidR="00C370FA" w:rsidRPr="001E14BC" w14:paraId="66928761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9DB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DF0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166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88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BD1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28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A46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E27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0F8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8FA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4507</w:t>
            </w:r>
          </w:p>
        </w:tc>
      </w:tr>
      <w:tr w:rsidR="00C370FA" w:rsidRPr="001E14BC" w14:paraId="3D0732E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774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osylphosphatidylinositol (GPI)-anchor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70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9F2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53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8AE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B36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B30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5B3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769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482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C370FA" w:rsidRPr="001E14BC" w14:paraId="3EB247F6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30C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One carbon pool by fol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CA4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697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53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077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6F7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3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1A0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5B0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CE8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B7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667</w:t>
            </w:r>
          </w:p>
        </w:tc>
      </w:tr>
      <w:tr w:rsidR="00C370FA" w:rsidRPr="001E14BC" w14:paraId="44ECADD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8221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 xml:space="preserve">Phosphatidylinositol </w:t>
            </w: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ignaling syst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D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7F9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79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DE6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179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43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295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4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CF0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C0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018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2192</w:t>
            </w:r>
          </w:p>
        </w:tc>
      </w:tr>
      <w:tr w:rsidR="00C370FA" w:rsidRPr="001E14BC" w14:paraId="6954F1AF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5550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B9D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A73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7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3D6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7BE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47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7F0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23A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B8E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747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4516</w:t>
            </w:r>
          </w:p>
        </w:tc>
      </w:tr>
      <w:tr w:rsidR="00C370FA" w:rsidRPr="001E14BC" w14:paraId="04335D24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038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Glycerolipid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58E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091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285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E65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58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2D4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36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4FD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C54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062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8235</w:t>
            </w:r>
          </w:p>
        </w:tc>
      </w:tr>
      <w:tr w:rsidR="00C370FA" w:rsidRPr="001E14BC" w14:paraId="0849B1E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E66D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ructose and mannos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ADD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5E4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99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F08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449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A6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392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680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79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7778</w:t>
            </w:r>
          </w:p>
        </w:tc>
      </w:tr>
      <w:tr w:rsidR="00C370FA" w:rsidRPr="001E14BC" w14:paraId="26C63112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318E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Drug metabolism - cytochrome P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DC5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DC6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48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89C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8AD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10D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9F5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658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E51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0526</w:t>
            </w:r>
          </w:p>
        </w:tc>
      </w:tr>
      <w:tr w:rsidR="00C370FA" w:rsidRPr="001E14BC" w14:paraId="30162C4F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3C3C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823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6F9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E39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B5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3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453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96B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8E2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0CF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2989</w:t>
            </w:r>
          </w:p>
        </w:tc>
      </w:tr>
      <w:tr w:rsidR="00C370FA" w:rsidRPr="001E14BC" w14:paraId="6EEE63F3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9EC0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139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CB5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4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C4F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E57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56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F2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8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C52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0AC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DC9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7619</w:t>
            </w:r>
          </w:p>
        </w:tc>
      </w:tr>
      <w:tr w:rsidR="00C370FA" w:rsidRPr="001E14BC" w14:paraId="7105E7AC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574A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8F0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843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9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095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473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73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B3D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7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150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546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2A7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5455</w:t>
            </w:r>
          </w:p>
        </w:tc>
      </w:tr>
      <w:tr w:rsidR="00C370FA" w:rsidRPr="001E14BC" w14:paraId="4C1B993F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9B49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054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52C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876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A40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89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8FE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6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F44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8F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5E4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86957</w:t>
            </w:r>
          </w:p>
        </w:tc>
      </w:tr>
      <w:tr w:rsidR="00C370FA" w:rsidRPr="001E14BC" w14:paraId="4690E06A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E798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ropano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86A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F66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16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F8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214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69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1D6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D1A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DA9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A92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42553</w:t>
            </w:r>
          </w:p>
        </w:tc>
      </w:tr>
      <w:tr w:rsidR="00C370FA" w:rsidRPr="001E14BC" w14:paraId="0E507FB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1DC5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F18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5FA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4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453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E7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03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667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5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9C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D7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95E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26531</w:t>
            </w:r>
          </w:p>
        </w:tc>
      </w:tr>
      <w:tr w:rsidR="00C370FA" w:rsidRPr="001E14BC" w14:paraId="4F4EF7A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4DA4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Porphyrin and chlorophyll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6A1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C23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28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3A8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2DC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32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F1E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3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FC4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60A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612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538</w:t>
            </w:r>
          </w:p>
        </w:tc>
      </w:tr>
      <w:tr w:rsidR="00C370FA" w:rsidRPr="001E14BC" w14:paraId="4423345D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8287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40D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7DF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4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FCC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C01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764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513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1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14B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FF6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135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5088</w:t>
            </w:r>
          </w:p>
        </w:tc>
      </w:tr>
      <w:tr w:rsidR="00C370FA" w:rsidRPr="001E14BC" w14:paraId="37EE508B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C21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atty acid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276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B9B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3.1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BA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9AF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31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F80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9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10C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C15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FE8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0391</w:t>
            </w:r>
          </w:p>
        </w:tc>
      </w:tr>
      <w:tr w:rsidR="00C370FA" w:rsidRPr="001E14BC" w14:paraId="66569CFE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B39F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Fatty acid elong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AD6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560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2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567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BEE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46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C6C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2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C8F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6B3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313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7027</w:t>
            </w:r>
          </w:p>
        </w:tc>
      </w:tr>
      <w:tr w:rsidR="00C370FA" w:rsidRPr="001E14BC" w14:paraId="1852F63C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A014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N-Glycan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F70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D61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7D23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B7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4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FC6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8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15A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47B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C78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6316</w:t>
            </w:r>
          </w:p>
        </w:tc>
      </w:tr>
      <w:tr w:rsidR="00C370FA" w:rsidRPr="001E14BC" w14:paraId="0E38E9E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2920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757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ED1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8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4DE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2F2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5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AB8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5B5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129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FB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1948</w:t>
            </w:r>
          </w:p>
        </w:tc>
      </w:tr>
      <w:tr w:rsidR="00C370FA" w:rsidRPr="001E14BC" w14:paraId="1B719667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F3A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B0EC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4AB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96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276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50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6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C89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61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52C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1F3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5E0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25</w:t>
            </w:r>
          </w:p>
        </w:tc>
      </w:tr>
      <w:tr w:rsidR="00C370FA" w:rsidRPr="001E14BC" w14:paraId="2DD99B17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AF0D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Steroid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8A6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1F1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.99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5E5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1727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87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346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595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D37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AFC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4131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74074</w:t>
            </w:r>
          </w:p>
        </w:tc>
      </w:tr>
      <w:tr w:rsidR="00C370FA" w:rsidRPr="001E14BC" w14:paraId="7D7F83E0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943B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tty acid degrad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4AD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D94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48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0B8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E33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0BFE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34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01C4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84A9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13AB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9703</w:t>
            </w:r>
          </w:p>
        </w:tc>
      </w:tr>
      <w:tr w:rsidR="00C370FA" w:rsidRPr="001E14BC" w14:paraId="06767679" w14:textId="77777777" w:rsidTr="00C370FA">
        <w:trPr>
          <w:trHeight w:val="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12C7" w14:textId="77777777" w:rsidR="00C370FA" w:rsidRPr="001E14BC" w:rsidRDefault="00C370FA" w:rsidP="00C370F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0D12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4EE5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2.8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B7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2B26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947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283F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23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D1C0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CED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F26A" w14:textId="77777777" w:rsidR="00C370FA" w:rsidRPr="001E14BC" w:rsidRDefault="00C370FA" w:rsidP="00C370F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4BC">
              <w:rPr>
                <w:rFonts w:ascii="Arial" w:hAnsi="Arial" w:cs="Arial"/>
                <w:color w:val="000000"/>
                <w:sz w:val="22"/>
                <w:szCs w:val="22"/>
              </w:rPr>
              <w:t>0.017241</w:t>
            </w:r>
          </w:p>
        </w:tc>
      </w:tr>
    </w:tbl>
    <w:p w14:paraId="71AF6F0B" w14:textId="77777777" w:rsidR="006D330D" w:rsidRPr="001E14BC" w:rsidRDefault="006D330D">
      <w:pPr>
        <w:rPr>
          <w:rFonts w:ascii="Arial" w:hAnsi="Arial" w:cs="Arial"/>
          <w:sz w:val="22"/>
          <w:szCs w:val="22"/>
        </w:rPr>
      </w:pPr>
    </w:p>
    <w:sectPr w:rsidR="006D330D" w:rsidRPr="001E14BC" w:rsidSect="006D330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F56D0" w14:textId="77777777" w:rsidR="0074197C" w:rsidRDefault="0074197C" w:rsidP="001E14BC">
      <w:r>
        <w:separator/>
      </w:r>
    </w:p>
  </w:endnote>
  <w:endnote w:type="continuationSeparator" w:id="0">
    <w:p w14:paraId="2B95B618" w14:textId="77777777" w:rsidR="0074197C" w:rsidRDefault="0074197C" w:rsidP="001E1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C474D" w14:textId="77777777" w:rsidR="0074197C" w:rsidRDefault="0074197C" w:rsidP="001E14BC">
      <w:r>
        <w:separator/>
      </w:r>
    </w:p>
  </w:footnote>
  <w:footnote w:type="continuationSeparator" w:id="0">
    <w:p w14:paraId="7F79B68A" w14:textId="77777777" w:rsidR="0074197C" w:rsidRDefault="0074197C" w:rsidP="001E14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FFE47" w14:textId="1D248F3A" w:rsidR="001E14BC" w:rsidRPr="001E14BC" w:rsidRDefault="001E14BC">
    <w:pPr>
      <w:pStyle w:val="Header"/>
      <w:rPr>
        <w:rFonts w:ascii="Arial" w:hAnsi="Arial" w:cs="Arial"/>
        <w:b/>
        <w:bCs/>
        <w:sz w:val="22"/>
        <w:szCs w:val="22"/>
      </w:rPr>
    </w:pPr>
    <w:r w:rsidRPr="001E14BC">
      <w:rPr>
        <w:rFonts w:ascii="Arial" w:hAnsi="Arial" w:cs="Arial"/>
        <w:b/>
        <w:bCs/>
        <w:sz w:val="22"/>
        <w:szCs w:val="22"/>
      </w:rPr>
      <w:t>Table S4: Metabolic pathway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0D"/>
    <w:rsid w:val="000220BD"/>
    <w:rsid w:val="00036301"/>
    <w:rsid w:val="00036E1E"/>
    <w:rsid w:val="00036E77"/>
    <w:rsid w:val="00056F14"/>
    <w:rsid w:val="00093375"/>
    <w:rsid w:val="000D49E5"/>
    <w:rsid w:val="00113C5B"/>
    <w:rsid w:val="00143589"/>
    <w:rsid w:val="001E14BC"/>
    <w:rsid w:val="00215D48"/>
    <w:rsid w:val="00221F61"/>
    <w:rsid w:val="002222E4"/>
    <w:rsid w:val="003230E3"/>
    <w:rsid w:val="003253E6"/>
    <w:rsid w:val="00381E69"/>
    <w:rsid w:val="0040357B"/>
    <w:rsid w:val="00404C89"/>
    <w:rsid w:val="004167AD"/>
    <w:rsid w:val="00434785"/>
    <w:rsid w:val="00441A66"/>
    <w:rsid w:val="004B4241"/>
    <w:rsid w:val="004B4E01"/>
    <w:rsid w:val="004D7D3C"/>
    <w:rsid w:val="005544DB"/>
    <w:rsid w:val="0058522B"/>
    <w:rsid w:val="006A0F47"/>
    <w:rsid w:val="006A37EE"/>
    <w:rsid w:val="006D330D"/>
    <w:rsid w:val="006F147F"/>
    <w:rsid w:val="0074197C"/>
    <w:rsid w:val="007444EE"/>
    <w:rsid w:val="00764685"/>
    <w:rsid w:val="007D092E"/>
    <w:rsid w:val="00830256"/>
    <w:rsid w:val="008A3040"/>
    <w:rsid w:val="008B2614"/>
    <w:rsid w:val="00971C3B"/>
    <w:rsid w:val="009B183F"/>
    <w:rsid w:val="009B3608"/>
    <w:rsid w:val="00A57813"/>
    <w:rsid w:val="00AA1180"/>
    <w:rsid w:val="00AA1832"/>
    <w:rsid w:val="00B31BA4"/>
    <w:rsid w:val="00C14EF2"/>
    <w:rsid w:val="00C20E4B"/>
    <w:rsid w:val="00C370FA"/>
    <w:rsid w:val="00C6688B"/>
    <w:rsid w:val="00C6781F"/>
    <w:rsid w:val="00CD230C"/>
    <w:rsid w:val="00CE2821"/>
    <w:rsid w:val="00D5147B"/>
    <w:rsid w:val="00DF2F1D"/>
    <w:rsid w:val="00E040CB"/>
    <w:rsid w:val="00E25BCA"/>
    <w:rsid w:val="00E37E93"/>
    <w:rsid w:val="00E816BF"/>
    <w:rsid w:val="00ED65FD"/>
    <w:rsid w:val="00EF0569"/>
    <w:rsid w:val="00F52B30"/>
    <w:rsid w:val="00FB0F0E"/>
    <w:rsid w:val="00F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F600D"/>
  <w15:chartTrackingRefBased/>
  <w15:docId w15:val="{D3A1B39D-569C-004F-A9E5-8820907D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4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4B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1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4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663</Words>
  <Characters>94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enziano, Michael G.</dc:creator>
  <cp:keywords/>
  <dc:description/>
  <cp:lastModifiedBy>Argenziano, Michael G.</cp:lastModifiedBy>
  <cp:revision>4</cp:revision>
  <dcterms:created xsi:type="dcterms:W3CDTF">2023-02-07T23:08:00Z</dcterms:created>
  <dcterms:modified xsi:type="dcterms:W3CDTF">2023-02-21T00:13:00Z</dcterms:modified>
</cp:coreProperties>
</file>